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84C79" w14:textId="2E8776E7" w:rsidR="00893CC5" w:rsidRPr="00893CC5" w:rsidRDefault="00893CC5" w:rsidP="00893CC5">
      <w:pPr>
        <w:spacing w:before="240" w:after="240"/>
        <w:rPr>
          <w:rFonts w:ascii="Calibri" w:eastAsia="Calibri" w:hAnsi="Calibri" w:cs="Calibri"/>
          <w:lang w:val="en-US"/>
        </w:rPr>
      </w:pPr>
      <w:r w:rsidRPr="00893CC5">
        <w:rPr>
          <w:rFonts w:ascii="Calibri" w:eastAsia="Calibri" w:hAnsi="Calibri" w:cs="Calibri"/>
          <w:lang w:val="en-US"/>
        </w:rPr>
        <w:t>Supplementary Table 1.</w:t>
      </w:r>
      <w:r w:rsidRPr="00893CC5">
        <w:rPr>
          <w:rFonts w:ascii="Calibri" w:eastAsia="Calibri" w:hAnsi="Calibri" w:cs="Calibri"/>
          <w:lang w:val="en-US"/>
        </w:rPr>
        <w:t xml:space="preserve"> Deaths from o</w:t>
      </w:r>
      <w:r>
        <w:rPr>
          <w:rFonts w:ascii="Calibri" w:eastAsia="Calibri" w:hAnsi="Calibri" w:cs="Calibri"/>
          <w:lang w:val="en-US"/>
        </w:rPr>
        <w:t>ther cancer and other non-cancer causes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2895"/>
        <w:gridCol w:w="2865"/>
      </w:tblGrid>
      <w:tr w:rsidR="00893CC5" w14:paraId="69C1134E" w14:textId="77777777" w:rsidTr="00107127">
        <w:trPr>
          <w:trHeight w:val="285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ABA2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aths from other cancer</w:t>
            </w:r>
          </w:p>
        </w:tc>
        <w:tc>
          <w:tcPr>
            <w:tcW w:w="2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A39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cases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0F3A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% of other cancer deaths</w:t>
            </w:r>
          </w:p>
        </w:tc>
      </w:tr>
      <w:tr w:rsidR="00893CC5" w14:paraId="22916410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E80E9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myeloid leukemi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441D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F7F3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096832F4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87AE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iosarc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0AA0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7461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44EFEA7B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76B4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east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B0B7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4709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%</w:t>
            </w:r>
          </w:p>
        </w:tc>
      </w:tr>
      <w:tr w:rsidR="00893CC5" w14:paraId="3863CCDD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34F2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olangiocarcin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1005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6A34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9%</w:t>
            </w:r>
          </w:p>
        </w:tc>
      </w:tr>
      <w:tr w:rsidR="00893CC5" w14:paraId="4AA15D00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718D8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rectal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0F92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3091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%</w:t>
            </w:r>
          </w:p>
        </w:tc>
      </w:tr>
      <w:tr w:rsidR="00893CC5" w14:paraId="04064231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99D1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ophageal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B8DB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9491A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%</w:t>
            </w:r>
          </w:p>
        </w:tc>
      </w:tr>
      <w:tr w:rsidR="00893CC5" w14:paraId="3AF6BEE9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5F9C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stric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D7A40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7D36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%</w:t>
            </w:r>
          </w:p>
        </w:tc>
      </w:tr>
      <w:tr w:rsidR="00893CC5" w14:paraId="78D84644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6C0F8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patocellular carcin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5B92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C8C1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03344459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CAA1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548A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23AB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9%</w:t>
            </w:r>
          </w:p>
        </w:tc>
      </w:tr>
      <w:tr w:rsidR="00893CC5" w14:paraId="5EE0E081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EBC2A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lan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42B8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D64C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%</w:t>
            </w:r>
          </w:p>
        </w:tc>
      </w:tr>
      <w:tr w:rsidR="00893CC5" w14:paraId="3A0C87DC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196C1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sotheli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1633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7636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%</w:t>
            </w:r>
          </w:p>
        </w:tc>
      </w:tr>
      <w:tr w:rsidR="00893CC5" w14:paraId="7B09EB7B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4D3E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yel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2C5C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A09E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%</w:t>
            </w:r>
          </w:p>
        </w:tc>
      </w:tr>
      <w:tr w:rsidR="00893CC5" w14:paraId="2CC32B5E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BB95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roendocrine tumo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2B2A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C54E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2A0EC941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3871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Hodgkin lymphom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37F29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22C01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634D0E3B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B808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arian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DB00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7BEB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%</w:t>
            </w:r>
          </w:p>
        </w:tc>
      </w:tr>
      <w:tr w:rsidR="00893CC5" w14:paraId="4994DA9B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7E8C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creatic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9804A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B95F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9%</w:t>
            </w:r>
          </w:p>
        </w:tc>
      </w:tr>
      <w:tr w:rsidR="00893CC5" w14:paraId="066320B9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336D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state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C8BD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E4D2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%</w:t>
            </w:r>
          </w:p>
        </w:tc>
      </w:tr>
      <w:tr w:rsidR="00893CC5" w14:paraId="47F96206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B123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known primary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71DA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A512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  <w:tr w:rsidR="00893CC5" w14:paraId="662A3512" w14:textId="77777777" w:rsidTr="00107127">
        <w:trPr>
          <w:trHeight w:val="2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253E0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rothelial cancer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88E18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000C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%</w:t>
            </w:r>
          </w:p>
        </w:tc>
      </w:tr>
    </w:tbl>
    <w:p w14:paraId="7C42D385" w14:textId="77777777" w:rsidR="00893CC5" w:rsidRDefault="00893CC5" w:rsidP="00893CC5">
      <w:pPr>
        <w:spacing w:before="240" w:after="240"/>
        <w:jc w:val="center"/>
        <w:rPr>
          <w:rFonts w:ascii="Calibri" w:eastAsia="Calibri" w:hAnsi="Calibri" w:cs="Calibri"/>
        </w:rPr>
      </w:pPr>
    </w:p>
    <w:p w14:paraId="14160F6B" w14:textId="77777777" w:rsidR="00893CC5" w:rsidRDefault="00893CC5" w:rsidP="00893CC5">
      <w:pPr>
        <w:spacing w:before="240" w:after="240"/>
        <w:jc w:val="center"/>
        <w:rPr>
          <w:rFonts w:ascii="Calibri" w:eastAsia="Calibri" w:hAnsi="Calibri" w:cs="Calibri"/>
        </w:rPr>
      </w:pP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2715"/>
        <w:gridCol w:w="2895"/>
      </w:tblGrid>
      <w:tr w:rsidR="00893CC5" w14:paraId="07A4FE27" w14:textId="77777777" w:rsidTr="00107127">
        <w:trPr>
          <w:trHeight w:val="555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9894F" w14:textId="77777777" w:rsidR="00893CC5" w:rsidRPr="00380E9E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  <w:lang w:val="en-US"/>
              </w:rPr>
            </w:pPr>
            <w:r w:rsidRPr="00380E9E">
              <w:rPr>
                <w:rFonts w:ascii="Calibri" w:eastAsia="Calibri" w:hAnsi="Calibri" w:cs="Calibri"/>
                <w:lang w:val="en-US"/>
              </w:rPr>
              <w:lastRenderedPageBreak/>
              <w:t>Deaths from other non-cancer causes</w:t>
            </w:r>
          </w:p>
        </w:tc>
        <w:tc>
          <w:tcPr>
            <w:tcW w:w="27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5561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cases</w:t>
            </w:r>
          </w:p>
        </w:tc>
        <w:tc>
          <w:tcPr>
            <w:tcW w:w="2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3B71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% of non-cancer deaths</w:t>
            </w:r>
          </w:p>
        </w:tc>
      </w:tr>
      <w:tr w:rsidR="00893CC5" w14:paraId="64D261D9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6C22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P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27363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1590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%</w:t>
            </w:r>
          </w:p>
        </w:tc>
      </w:tr>
      <w:tr w:rsidR="00893CC5" w14:paraId="2BAEC708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BFA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menti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A91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74E97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3%</w:t>
            </w:r>
          </w:p>
        </w:tc>
      </w:tr>
      <w:tr w:rsidR="00893CC5" w14:paraId="6837C76A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63F0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strointestinal diseas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C76BC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3F4E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%</w:t>
            </w:r>
          </w:p>
        </w:tc>
      </w:tr>
      <w:tr w:rsidR="00893CC5" w14:paraId="42BD08DB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A2B03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ctio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0F572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4EAB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.7%</w:t>
            </w:r>
          </w:p>
        </w:tc>
      </w:tr>
      <w:tr w:rsidR="00893CC5" w14:paraId="3A0CC61B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990FF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dney failur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C85D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85976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%</w:t>
            </w:r>
          </w:p>
        </w:tc>
      </w:tr>
      <w:tr w:rsidR="00893CC5" w14:paraId="1340213D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8C32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ver diseas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3F56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B484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%</w:t>
            </w:r>
          </w:p>
        </w:tc>
      </w:tr>
      <w:tr w:rsidR="00893CC5" w14:paraId="4FD128F1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7CE0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 fibrosi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84E4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F717B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%</w:t>
            </w:r>
          </w:p>
        </w:tc>
      </w:tr>
      <w:tr w:rsidR="00893CC5" w14:paraId="1F8F7A8C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C744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rological diseas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68424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82E93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%</w:t>
            </w:r>
          </w:p>
        </w:tc>
      </w:tr>
      <w:tr w:rsidR="00893CC5" w14:paraId="168683FE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D08BA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operative complication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4A66E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1A227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0%</w:t>
            </w:r>
          </w:p>
        </w:tc>
      </w:tr>
      <w:tr w:rsidR="00893CC5" w14:paraId="128765DA" w14:textId="77777777" w:rsidTr="00107127">
        <w:trPr>
          <w:trHeight w:val="285"/>
        </w:trPr>
        <w:tc>
          <w:tcPr>
            <w:tcW w:w="32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2683D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umatic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5B225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001F3" w14:textId="77777777" w:rsidR="00893CC5" w:rsidRDefault="00893CC5" w:rsidP="00107127">
            <w:pPr>
              <w:spacing w:before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0%</w:t>
            </w:r>
          </w:p>
        </w:tc>
      </w:tr>
    </w:tbl>
    <w:p w14:paraId="231EE914" w14:textId="77777777" w:rsidR="00893CC5" w:rsidRDefault="00893CC5"/>
    <w:sectPr w:rsidR="00893C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insDel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C5"/>
    <w:rsid w:val="00885E30"/>
    <w:rsid w:val="0089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B2341"/>
  <w15:chartTrackingRefBased/>
  <w15:docId w15:val="{2052C14D-C177-4840-B99A-0E0D5BCF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93C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i"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93C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93C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93C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93C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93C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93C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93C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i-FI"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93C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93C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i-FI"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93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93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93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93CC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93CC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93CC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93CC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93CC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93CC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93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893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93C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893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93C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i-FI"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893CC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93C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i-FI"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893CC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93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i-FI"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93CC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93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</Words>
  <Characters>824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Mattila</dc:creator>
  <cp:keywords/>
  <dc:description/>
  <cp:lastModifiedBy>Kalle Mattila</cp:lastModifiedBy>
  <cp:revision>2</cp:revision>
  <dcterms:created xsi:type="dcterms:W3CDTF">2024-11-24T11:42:00Z</dcterms:created>
  <dcterms:modified xsi:type="dcterms:W3CDTF">2024-11-24T11:45:00Z</dcterms:modified>
</cp:coreProperties>
</file>